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0A6E0C" w14:textId="3D20BE1C" w:rsidR="0099493F" w:rsidRDefault="0099493F" w:rsidP="0099493F">
      <w:pPr>
        <w:rPr>
          <w:rFonts w:eastAsia="黑体" w:cs="Times New Roman"/>
        </w:rPr>
      </w:pPr>
      <w:r w:rsidRPr="00EC08C5">
        <w:rPr>
          <w:rFonts w:eastAsia="黑体" w:cs="Times New Roman"/>
        </w:rPr>
        <w:t xml:space="preserve">Table </w:t>
      </w:r>
      <w:r w:rsidR="00C02259">
        <w:rPr>
          <w:rFonts w:eastAsia="黑体" w:cs="Times New Roman"/>
        </w:rPr>
        <w:t>S</w:t>
      </w:r>
      <w:r w:rsidRPr="00EC08C5">
        <w:rPr>
          <w:rFonts w:eastAsia="黑体" w:cs="Times New Roman"/>
        </w:rPr>
        <w:t>1 The list of abbreviations</w:t>
      </w:r>
    </w:p>
    <w:tbl>
      <w:tblPr>
        <w:tblW w:w="6882" w:type="dxa"/>
        <w:tblLook w:val="04A0" w:firstRow="1" w:lastRow="0" w:firstColumn="1" w:lastColumn="0" w:noHBand="0" w:noVBand="1"/>
      </w:tblPr>
      <w:tblGrid>
        <w:gridCol w:w="1440"/>
        <w:gridCol w:w="960"/>
        <w:gridCol w:w="4482"/>
      </w:tblGrid>
      <w:tr w:rsidR="0099493F" w:rsidRPr="003D4F34" w14:paraId="4E034308" w14:textId="77777777" w:rsidTr="001F393C">
        <w:trPr>
          <w:trHeight w:val="276"/>
        </w:trPr>
        <w:tc>
          <w:tcPr>
            <w:tcW w:w="24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C899E" w14:textId="77777777" w:rsidR="0099493F" w:rsidRPr="003D4F34" w:rsidRDefault="0099493F" w:rsidP="001F393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Abbreviation type</w:t>
            </w:r>
          </w:p>
        </w:tc>
        <w:tc>
          <w:tcPr>
            <w:tcW w:w="44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84246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Abbreviation meaning</w:t>
            </w:r>
          </w:p>
        </w:tc>
      </w:tr>
      <w:tr w:rsidR="0099493F" w:rsidRPr="003D4F34" w14:paraId="7E7F72CA" w14:textId="77777777" w:rsidTr="001F393C">
        <w:trPr>
          <w:trHeight w:val="276"/>
        </w:trPr>
        <w:tc>
          <w:tcPr>
            <w:tcW w:w="14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F6E4F" w14:textId="77777777" w:rsidR="0099493F" w:rsidRPr="003D4F34" w:rsidRDefault="0099493F" w:rsidP="001F393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Treatment  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7B5D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WC</w:t>
            </w:r>
          </w:p>
        </w:tc>
        <w:tc>
          <w:tcPr>
            <w:tcW w:w="448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7337F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White clover</w:t>
            </w:r>
          </w:p>
        </w:tc>
      </w:tr>
      <w:tr w:rsidR="0099493F" w:rsidRPr="003D4F34" w14:paraId="086D17E7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39F8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BAE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RG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B82F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Ryegrass</w:t>
            </w:r>
          </w:p>
        </w:tc>
      </w:tr>
      <w:tr w:rsidR="0099493F" w:rsidRPr="003D4F34" w14:paraId="7CAD5439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AB349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E477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AE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5871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Aqueous extract</w:t>
            </w:r>
          </w:p>
        </w:tc>
      </w:tr>
      <w:tr w:rsidR="0099493F" w:rsidRPr="003D4F34" w14:paraId="4D5C0B82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5161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C5F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DL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0DC3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Decomposed liquid</w:t>
            </w:r>
          </w:p>
        </w:tc>
      </w:tr>
      <w:tr w:rsidR="0099493F" w:rsidRPr="003D4F34" w14:paraId="7AE9E64A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24D8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D1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SSR</w:t>
            </w:r>
          </w:p>
        </w:tc>
        <w:tc>
          <w:tcPr>
            <w:tcW w:w="4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1EB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The straw-to-soil ratio</w:t>
            </w:r>
          </w:p>
        </w:tc>
      </w:tr>
      <w:tr w:rsidR="0099493F" w:rsidRPr="003D4F34" w14:paraId="70316D5C" w14:textId="77777777" w:rsidTr="001F393C">
        <w:trPr>
          <w:trHeight w:val="312"/>
        </w:trPr>
        <w:tc>
          <w:tcPr>
            <w:tcW w:w="14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9679" w14:textId="77777777" w:rsidR="0099493F" w:rsidRPr="003D4F34" w:rsidRDefault="0099493F" w:rsidP="001F393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Germination experiment test it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87E2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Gp</w:t>
            </w:r>
          </w:p>
        </w:tc>
        <w:tc>
          <w:tcPr>
            <w:tcW w:w="4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2C08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Germination rate</w:t>
            </w:r>
          </w:p>
        </w:tc>
      </w:tr>
      <w:tr w:rsidR="0099493F" w:rsidRPr="003D4F34" w14:paraId="39EF7701" w14:textId="77777777" w:rsidTr="001F393C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3D4C99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04BE5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Gr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C608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Germination potential</w:t>
            </w:r>
          </w:p>
        </w:tc>
      </w:tr>
      <w:tr w:rsidR="0099493F" w:rsidRPr="003D4F34" w14:paraId="39C91D92" w14:textId="77777777" w:rsidTr="001F393C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52D1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0A3E0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Gi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A942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Germination index</w:t>
            </w:r>
          </w:p>
        </w:tc>
      </w:tr>
      <w:tr w:rsidR="0099493F" w:rsidRPr="003D4F34" w14:paraId="4533CE5E" w14:textId="77777777" w:rsidTr="001F393C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046A6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33BA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Vi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439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Vital index</w:t>
            </w:r>
          </w:p>
        </w:tc>
      </w:tr>
      <w:tr w:rsidR="0099493F" w:rsidRPr="003D4F34" w14:paraId="03926EEE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0CAE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040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PH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6164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The plant height</w:t>
            </w:r>
          </w:p>
        </w:tc>
      </w:tr>
      <w:tr w:rsidR="0099493F" w:rsidRPr="003D4F34" w14:paraId="1A241316" w14:textId="77777777" w:rsidTr="001F393C">
        <w:trPr>
          <w:trHeight w:val="276"/>
        </w:trPr>
        <w:tc>
          <w:tcPr>
            <w:tcW w:w="14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439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4C0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FW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E7825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The fresh weight</w:t>
            </w:r>
          </w:p>
        </w:tc>
      </w:tr>
      <w:tr w:rsidR="0099493F" w:rsidRPr="003D4F34" w14:paraId="0872DEDC" w14:textId="77777777" w:rsidTr="001F393C">
        <w:trPr>
          <w:trHeight w:val="312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CFF3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6F097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RI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8990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Response index</w:t>
            </w:r>
          </w:p>
        </w:tc>
      </w:tr>
      <w:tr w:rsidR="0099493F" w:rsidRPr="003D4F34" w14:paraId="340305E0" w14:textId="77777777" w:rsidTr="001F393C">
        <w:trPr>
          <w:trHeight w:val="312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DC5E70" w14:textId="77777777" w:rsidR="0099493F" w:rsidRPr="003D4F34" w:rsidRDefault="0099493F" w:rsidP="001F393C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Pot experiment test item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FB139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SPAD</w:t>
            </w:r>
          </w:p>
        </w:tc>
        <w:tc>
          <w:tcPr>
            <w:tcW w:w="4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BCF0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Soil and Plant Analyzer Development</w:t>
            </w:r>
          </w:p>
        </w:tc>
      </w:tr>
      <w:tr w:rsidR="0099493F" w:rsidRPr="003D4F34" w14:paraId="23C8DD65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052F2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FB228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Pn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27616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net photosynthetic rate</w:t>
            </w:r>
          </w:p>
        </w:tc>
      </w:tr>
      <w:tr w:rsidR="0099493F" w:rsidRPr="003D4F34" w14:paraId="4CCB8E4C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E23664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9E3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Tr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AFEB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transpiration rate</w:t>
            </w:r>
          </w:p>
        </w:tc>
      </w:tr>
      <w:tr w:rsidR="0099493F" w:rsidRPr="003D4F34" w14:paraId="58966718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1EDA3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568D0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Ci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B35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stomatal conductance</w:t>
            </w:r>
          </w:p>
        </w:tc>
      </w:tr>
      <w:tr w:rsidR="0099493F" w:rsidRPr="003D4F34" w14:paraId="06536E54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FDEBF2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16FC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Gs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A8028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intercellular carbon dioxide concentration</w:t>
            </w:r>
          </w:p>
        </w:tc>
      </w:tr>
      <w:tr w:rsidR="0099493F" w:rsidRPr="003D4F34" w14:paraId="0C642C60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BC404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B446D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Fv/Fm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F8D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maximal quantum yield of photosystem</w:t>
            </w:r>
          </w:p>
        </w:tc>
      </w:tr>
      <w:tr w:rsidR="0099493F" w:rsidRPr="003D4F34" w14:paraId="576542C0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071C8A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C6C7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ETR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A8D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electron transport rate</w:t>
            </w:r>
          </w:p>
        </w:tc>
      </w:tr>
      <w:tr w:rsidR="0099493F" w:rsidRPr="003D4F34" w14:paraId="19EFAF84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E9E02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09FE6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ΦPSII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306F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quantum yield of photosystem II</w:t>
            </w:r>
          </w:p>
        </w:tc>
      </w:tr>
      <w:tr w:rsidR="0099493F" w:rsidRPr="003D4F34" w14:paraId="0C153A42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2D16C0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E7547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qP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6011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he photochemical quenching </w:t>
            </w:r>
          </w:p>
        </w:tc>
      </w:tr>
      <w:tr w:rsidR="0099493F" w:rsidRPr="003D4F34" w14:paraId="5CE248E4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68BA77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61B75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NPQ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2221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non-photochemical quenching</w:t>
            </w:r>
          </w:p>
        </w:tc>
      </w:tr>
      <w:tr w:rsidR="0099493F" w:rsidRPr="003D4F34" w14:paraId="1809456A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34B3C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A3908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SOD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AA1AD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superoxide dismutase</w:t>
            </w:r>
          </w:p>
        </w:tc>
      </w:tr>
      <w:tr w:rsidR="0099493F" w:rsidRPr="003D4F34" w14:paraId="6093BADF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B8A5A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7258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POD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42B3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The peroxidase</w:t>
            </w:r>
          </w:p>
        </w:tc>
      </w:tr>
      <w:tr w:rsidR="0099493F" w:rsidRPr="003D4F34" w14:paraId="65837B76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74E1C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E7FD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CAT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9412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he catalase  </w:t>
            </w:r>
          </w:p>
        </w:tc>
      </w:tr>
      <w:tr w:rsidR="0099493F" w:rsidRPr="003D4F34" w14:paraId="145C60D9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2440B4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DCE9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SP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18DDD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The soluble protein</w:t>
            </w:r>
          </w:p>
        </w:tc>
      </w:tr>
      <w:tr w:rsidR="0099493F" w:rsidRPr="003D4F34" w14:paraId="3E1C1748" w14:textId="77777777" w:rsidTr="001F393C">
        <w:trPr>
          <w:trHeight w:val="312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FC1C0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D19E9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MDA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A46F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The malondialdehyde </w:t>
            </w:r>
          </w:p>
        </w:tc>
      </w:tr>
      <w:tr w:rsidR="0099493F" w:rsidRPr="003D4F34" w14:paraId="184A4211" w14:textId="77777777" w:rsidTr="001F393C">
        <w:trPr>
          <w:trHeight w:val="324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6B60C1B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B57AE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Cs w:val="24"/>
                <w:lang w:eastAsia="zh-CN"/>
              </w:rPr>
              <w:t>PCA</w:t>
            </w:r>
          </w:p>
        </w:tc>
        <w:tc>
          <w:tcPr>
            <w:tcW w:w="44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F68F4" w14:textId="77777777" w:rsidR="0099493F" w:rsidRPr="003D4F34" w:rsidRDefault="0099493F" w:rsidP="001F393C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3D4F34">
              <w:rPr>
                <w:rFonts w:eastAsia="等线" w:cs="Times New Roman"/>
                <w:color w:val="000000"/>
                <w:sz w:val="22"/>
                <w:lang w:eastAsia="zh-CN"/>
              </w:rPr>
              <w:t>Principal component analysis</w:t>
            </w:r>
          </w:p>
        </w:tc>
      </w:tr>
    </w:tbl>
    <w:p w14:paraId="73D54F74" w14:textId="77777777" w:rsidR="0099493F" w:rsidRPr="0086039F" w:rsidRDefault="0099493F" w:rsidP="0099493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C2D1A" w14:textId="77777777" w:rsidR="00D702A6" w:rsidRDefault="00D702A6" w:rsidP="00117666">
      <w:pPr>
        <w:spacing w:after="0"/>
      </w:pPr>
      <w:r>
        <w:separator/>
      </w:r>
    </w:p>
  </w:endnote>
  <w:endnote w:type="continuationSeparator" w:id="0">
    <w:p w14:paraId="1B905E26" w14:textId="77777777" w:rsidR="00D702A6" w:rsidRDefault="00D702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3C7B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C7B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C7B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3C7B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C7B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C7B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A1FE1" w14:textId="77777777" w:rsidR="00D702A6" w:rsidRDefault="00D702A6" w:rsidP="00117666">
      <w:pPr>
        <w:spacing w:after="0"/>
      </w:pPr>
      <w:r>
        <w:separator/>
      </w:r>
    </w:p>
  </w:footnote>
  <w:footnote w:type="continuationSeparator" w:id="0">
    <w:p w14:paraId="6A6F3B9A" w14:textId="77777777" w:rsidR="00D702A6" w:rsidRDefault="00D702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3C7B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3C7B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0C86"/>
    <w:rsid w:val="003544FB"/>
    <w:rsid w:val="003C7B1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93F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2259"/>
    <w:rsid w:val="00C52A7B"/>
    <w:rsid w:val="00C56BAF"/>
    <w:rsid w:val="00C679AA"/>
    <w:rsid w:val="00C75972"/>
    <w:rsid w:val="00CC0A3A"/>
    <w:rsid w:val="00CD066B"/>
    <w:rsid w:val="00CE4FEE"/>
    <w:rsid w:val="00D702A6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41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an lin</cp:lastModifiedBy>
  <cp:revision>6</cp:revision>
  <cp:lastPrinted>2013-10-03T12:51:00Z</cp:lastPrinted>
  <dcterms:created xsi:type="dcterms:W3CDTF">2022-11-17T16:58:00Z</dcterms:created>
  <dcterms:modified xsi:type="dcterms:W3CDTF">2024-01-05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